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DD76D" w14:textId="77777777" w:rsidR="00087FA3" w:rsidRPr="003117F1" w:rsidRDefault="00087FA3" w:rsidP="00087FA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117F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Table 1. </w:t>
      </w:r>
      <w:r w:rsidRPr="003117F1">
        <w:rPr>
          <w:rFonts w:ascii="Arial" w:hAnsi="Arial" w:cs="Arial"/>
          <w:color w:val="000000" w:themeColor="text1"/>
          <w:sz w:val="22"/>
          <w:szCs w:val="22"/>
        </w:rPr>
        <w:t xml:space="preserve">Multivariate analysis of factors for clinical remission or steroid-free remission </w:t>
      </w:r>
      <w:r>
        <w:rPr>
          <w:rFonts w:ascii="Arial" w:hAnsi="Arial" w:cs="Arial"/>
          <w:color w:val="000000" w:themeColor="text1"/>
          <w:sz w:val="22"/>
          <w:szCs w:val="22"/>
        </w:rPr>
        <w:t>after</w:t>
      </w:r>
      <w:r w:rsidRPr="003117F1">
        <w:rPr>
          <w:rFonts w:ascii="Arial" w:hAnsi="Arial" w:cs="Arial"/>
          <w:color w:val="000000" w:themeColor="text1"/>
          <w:sz w:val="22"/>
          <w:szCs w:val="22"/>
        </w:rPr>
        <w:t xml:space="preserve"> 8 weeks of anti-TNF treatment (n= 380)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134"/>
        <w:gridCol w:w="1843"/>
        <w:gridCol w:w="992"/>
      </w:tblGrid>
      <w:tr w:rsidR="00087FA3" w:rsidRPr="003117F1" w14:paraId="6F02225E" w14:textId="77777777" w:rsidTr="002B338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0E6316" w14:textId="77777777" w:rsidR="00087FA3" w:rsidRPr="003117F1" w:rsidRDefault="00087FA3" w:rsidP="00087FA3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C31D0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linical remi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FC4EA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eroid-free remission</w:t>
            </w:r>
          </w:p>
        </w:tc>
      </w:tr>
      <w:tr w:rsidR="00087FA3" w:rsidRPr="003117F1" w14:paraId="4E457A11" w14:textId="77777777" w:rsidTr="002B338D">
        <w:tc>
          <w:tcPr>
            <w:tcW w:w="2835" w:type="dxa"/>
            <w:tcBorders>
              <w:top w:val="single" w:sz="4" w:space="0" w:color="auto"/>
            </w:tcBorders>
          </w:tcPr>
          <w:p w14:paraId="3FED566D" w14:textId="77777777" w:rsidR="00087FA3" w:rsidRPr="003117F1" w:rsidRDefault="00087FA3" w:rsidP="00087FA3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196B31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R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31F73D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E6C117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R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8A78B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087FA3" w:rsidRPr="003117F1" w14:paraId="7FFAE35E" w14:textId="77777777" w:rsidTr="002B338D">
        <w:tc>
          <w:tcPr>
            <w:tcW w:w="2835" w:type="dxa"/>
          </w:tcPr>
          <w:p w14:paraId="5A68AE7F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Age at onset (EO)</w:t>
            </w:r>
          </w:p>
        </w:tc>
        <w:tc>
          <w:tcPr>
            <w:tcW w:w="1843" w:type="dxa"/>
          </w:tcPr>
          <w:p w14:paraId="7CFB338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7 (0.39-1.52)</w:t>
            </w:r>
          </w:p>
        </w:tc>
        <w:tc>
          <w:tcPr>
            <w:tcW w:w="1134" w:type="dxa"/>
          </w:tcPr>
          <w:p w14:paraId="4BF573E6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1843" w:type="dxa"/>
          </w:tcPr>
          <w:p w14:paraId="226C2A14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61 (0.29-1.24)</w:t>
            </w:r>
          </w:p>
        </w:tc>
        <w:tc>
          <w:tcPr>
            <w:tcW w:w="992" w:type="dxa"/>
          </w:tcPr>
          <w:p w14:paraId="2A970DD8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77</w:t>
            </w:r>
          </w:p>
        </w:tc>
      </w:tr>
      <w:tr w:rsidR="00087FA3" w:rsidRPr="003117F1" w14:paraId="745C2C3B" w14:textId="77777777" w:rsidTr="002B338D">
        <w:tc>
          <w:tcPr>
            <w:tcW w:w="2835" w:type="dxa"/>
          </w:tcPr>
          <w:p w14:paraId="56F18D6D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ex (Male)</w:t>
            </w:r>
          </w:p>
        </w:tc>
        <w:tc>
          <w:tcPr>
            <w:tcW w:w="1843" w:type="dxa"/>
          </w:tcPr>
          <w:p w14:paraId="0BCB673E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07 (0.64-1.79)</w:t>
            </w:r>
          </w:p>
        </w:tc>
        <w:tc>
          <w:tcPr>
            <w:tcW w:w="1134" w:type="dxa"/>
          </w:tcPr>
          <w:p w14:paraId="1544646E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75</w:t>
            </w:r>
          </w:p>
        </w:tc>
        <w:tc>
          <w:tcPr>
            <w:tcW w:w="1843" w:type="dxa"/>
          </w:tcPr>
          <w:p w14:paraId="7BCD9E8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8 (0.55-1.56)</w:t>
            </w:r>
          </w:p>
        </w:tc>
        <w:tc>
          <w:tcPr>
            <w:tcW w:w="992" w:type="dxa"/>
          </w:tcPr>
          <w:p w14:paraId="1A48C28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087FA3" w:rsidRPr="003117F1" w14:paraId="73BF8F69" w14:textId="77777777" w:rsidTr="002B338D">
        <w:tc>
          <w:tcPr>
            <w:tcW w:w="2835" w:type="dxa"/>
          </w:tcPr>
          <w:p w14:paraId="0F19B631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Disease duration&gt; 1 year</w:t>
            </w:r>
          </w:p>
        </w:tc>
        <w:tc>
          <w:tcPr>
            <w:tcW w:w="1843" w:type="dxa"/>
          </w:tcPr>
          <w:p w14:paraId="686F38D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58 (0.33-1.01)</w:t>
            </w:r>
          </w:p>
        </w:tc>
        <w:tc>
          <w:tcPr>
            <w:tcW w:w="1134" w:type="dxa"/>
          </w:tcPr>
          <w:p w14:paraId="0DE53F92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843" w:type="dxa"/>
          </w:tcPr>
          <w:p w14:paraId="2EC469E1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61 (0.35-1.07)</w:t>
            </w:r>
          </w:p>
        </w:tc>
        <w:tc>
          <w:tcPr>
            <w:tcW w:w="992" w:type="dxa"/>
          </w:tcPr>
          <w:p w14:paraId="401EAC2A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087FA3" w:rsidRPr="003117F1" w14:paraId="608B9DF9" w14:textId="77777777" w:rsidTr="002B338D">
        <w:tc>
          <w:tcPr>
            <w:tcW w:w="2835" w:type="dxa"/>
          </w:tcPr>
          <w:p w14:paraId="16EDAC47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urrent or past smoking</w:t>
            </w:r>
          </w:p>
        </w:tc>
        <w:tc>
          <w:tcPr>
            <w:tcW w:w="1843" w:type="dxa"/>
          </w:tcPr>
          <w:p w14:paraId="36F6E07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79 (0.46-1.35)</w:t>
            </w:r>
          </w:p>
        </w:tc>
        <w:tc>
          <w:tcPr>
            <w:tcW w:w="1134" w:type="dxa"/>
          </w:tcPr>
          <w:p w14:paraId="380DB8FA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405</w:t>
            </w:r>
          </w:p>
        </w:tc>
        <w:tc>
          <w:tcPr>
            <w:tcW w:w="1843" w:type="dxa"/>
          </w:tcPr>
          <w:p w14:paraId="017E2BC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87 (0.50-1.49)</w:t>
            </w:r>
          </w:p>
        </w:tc>
        <w:tc>
          <w:tcPr>
            <w:tcW w:w="992" w:type="dxa"/>
          </w:tcPr>
          <w:p w14:paraId="606367A2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616</w:t>
            </w:r>
          </w:p>
        </w:tc>
      </w:tr>
      <w:tr w:rsidR="00087FA3" w:rsidRPr="003117F1" w14:paraId="1D1408CC" w14:textId="77777777" w:rsidTr="002B338D">
        <w:tc>
          <w:tcPr>
            <w:tcW w:w="2835" w:type="dxa"/>
          </w:tcPr>
          <w:p w14:paraId="673842E1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BD-type (UC)</w:t>
            </w:r>
          </w:p>
        </w:tc>
        <w:tc>
          <w:tcPr>
            <w:tcW w:w="1843" w:type="dxa"/>
          </w:tcPr>
          <w:p w14:paraId="746AA161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7 (0.14-0.52)</w:t>
            </w:r>
          </w:p>
        </w:tc>
        <w:tc>
          <w:tcPr>
            <w:tcW w:w="1134" w:type="dxa"/>
          </w:tcPr>
          <w:p w14:paraId="39BDF8CE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&lt; 0.001</w:t>
            </w:r>
          </w:p>
        </w:tc>
        <w:tc>
          <w:tcPr>
            <w:tcW w:w="1843" w:type="dxa"/>
          </w:tcPr>
          <w:p w14:paraId="47FEC656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53 (0.28-1.01)</w:t>
            </w:r>
          </w:p>
        </w:tc>
        <w:tc>
          <w:tcPr>
            <w:tcW w:w="992" w:type="dxa"/>
          </w:tcPr>
          <w:p w14:paraId="140BA05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055</w:t>
            </w:r>
          </w:p>
        </w:tc>
      </w:tr>
      <w:tr w:rsidR="00087FA3" w:rsidRPr="003117F1" w14:paraId="126F1921" w14:textId="77777777" w:rsidTr="002B338D">
        <w:tc>
          <w:tcPr>
            <w:tcW w:w="2835" w:type="dxa"/>
          </w:tcPr>
          <w:p w14:paraId="24A23B00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CRP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&lt;0.30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mg/dl</w:t>
            </w:r>
          </w:p>
        </w:tc>
        <w:tc>
          <w:tcPr>
            <w:tcW w:w="1843" w:type="dxa"/>
          </w:tcPr>
          <w:p w14:paraId="7EBE2E03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93 (1.10-3.39)</w:t>
            </w:r>
          </w:p>
        </w:tc>
        <w:tc>
          <w:tcPr>
            <w:tcW w:w="1134" w:type="dxa"/>
          </w:tcPr>
          <w:p w14:paraId="60F82013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020</w:t>
            </w:r>
          </w:p>
        </w:tc>
        <w:tc>
          <w:tcPr>
            <w:tcW w:w="1843" w:type="dxa"/>
          </w:tcPr>
          <w:p w14:paraId="29F363D4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.31 (1.30-4.08)</w:t>
            </w:r>
          </w:p>
        </w:tc>
        <w:tc>
          <w:tcPr>
            <w:tcW w:w="992" w:type="dxa"/>
          </w:tcPr>
          <w:p w14:paraId="7949773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003</w:t>
            </w:r>
          </w:p>
        </w:tc>
      </w:tr>
      <w:tr w:rsidR="00087FA3" w:rsidRPr="003117F1" w14:paraId="5F130ACD" w14:textId="77777777" w:rsidTr="002B338D">
        <w:tc>
          <w:tcPr>
            <w:tcW w:w="2835" w:type="dxa"/>
          </w:tcPr>
          <w:p w14:paraId="4B23B79E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Alb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&lt;3.6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g/dl</w:t>
            </w:r>
          </w:p>
        </w:tc>
        <w:tc>
          <w:tcPr>
            <w:tcW w:w="1843" w:type="dxa"/>
          </w:tcPr>
          <w:p w14:paraId="3447FDD1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86 (0.50-1.48)</w:t>
            </w:r>
          </w:p>
        </w:tc>
        <w:tc>
          <w:tcPr>
            <w:tcW w:w="1134" w:type="dxa"/>
          </w:tcPr>
          <w:p w14:paraId="48E11776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599</w:t>
            </w:r>
          </w:p>
        </w:tc>
        <w:tc>
          <w:tcPr>
            <w:tcW w:w="1843" w:type="dxa"/>
          </w:tcPr>
          <w:p w14:paraId="7E4DF037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3 (0.77-2.29)</w:t>
            </w:r>
          </w:p>
        </w:tc>
        <w:tc>
          <w:tcPr>
            <w:tcW w:w="992" w:type="dxa"/>
          </w:tcPr>
          <w:p w14:paraId="0F0572D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96</w:t>
            </w:r>
          </w:p>
        </w:tc>
      </w:tr>
      <w:tr w:rsidR="00087FA3" w:rsidRPr="003117F1" w14:paraId="0D156999" w14:textId="77777777" w:rsidTr="002B338D">
        <w:tc>
          <w:tcPr>
            <w:tcW w:w="2835" w:type="dxa"/>
          </w:tcPr>
          <w:p w14:paraId="789247DD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Anti-TNF agents</w:t>
            </w:r>
          </w:p>
        </w:tc>
        <w:tc>
          <w:tcPr>
            <w:tcW w:w="1843" w:type="dxa"/>
          </w:tcPr>
          <w:p w14:paraId="1EDBF0F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B8A539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4A765F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FF315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087FA3" w:rsidRPr="003117F1" w14:paraId="4AB9A10B" w14:textId="77777777" w:rsidTr="002B338D">
        <w:tc>
          <w:tcPr>
            <w:tcW w:w="2835" w:type="dxa"/>
          </w:tcPr>
          <w:p w14:paraId="0980B786" w14:textId="77777777" w:rsidR="00087FA3" w:rsidRPr="003117F1" w:rsidRDefault="00087FA3" w:rsidP="00087FA3">
            <w:pPr>
              <w:spacing w:line="480" w:lineRule="auto"/>
              <w:ind w:firstLineChars="50" w:firstLine="11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Infliximab</w:t>
            </w:r>
          </w:p>
        </w:tc>
        <w:tc>
          <w:tcPr>
            <w:tcW w:w="1843" w:type="dxa"/>
          </w:tcPr>
          <w:p w14:paraId="2A0D5836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0 (reference)</w:t>
            </w:r>
          </w:p>
        </w:tc>
        <w:tc>
          <w:tcPr>
            <w:tcW w:w="1134" w:type="dxa"/>
          </w:tcPr>
          <w:p w14:paraId="5CFDE2D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F50A8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0 (reference)</w:t>
            </w:r>
          </w:p>
        </w:tc>
        <w:tc>
          <w:tcPr>
            <w:tcW w:w="992" w:type="dxa"/>
          </w:tcPr>
          <w:p w14:paraId="5DA2D45B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087FA3" w:rsidRPr="003117F1" w14:paraId="2035EADD" w14:textId="77777777" w:rsidTr="002B338D">
        <w:tc>
          <w:tcPr>
            <w:tcW w:w="2835" w:type="dxa"/>
          </w:tcPr>
          <w:p w14:paraId="4E63F1BF" w14:textId="77777777" w:rsidR="00087FA3" w:rsidRPr="003117F1" w:rsidRDefault="00087FA3" w:rsidP="00087FA3">
            <w:pPr>
              <w:spacing w:line="480" w:lineRule="auto"/>
              <w:ind w:firstLineChars="50" w:firstLine="11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Adalimumab</w:t>
            </w:r>
          </w:p>
        </w:tc>
        <w:tc>
          <w:tcPr>
            <w:tcW w:w="1843" w:type="dxa"/>
          </w:tcPr>
          <w:p w14:paraId="6B3E028D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14 (0.68-1.91)</w:t>
            </w:r>
          </w:p>
        </w:tc>
        <w:tc>
          <w:tcPr>
            <w:tcW w:w="1134" w:type="dxa"/>
          </w:tcPr>
          <w:p w14:paraId="44F4D714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602</w:t>
            </w:r>
          </w:p>
        </w:tc>
        <w:tc>
          <w:tcPr>
            <w:tcW w:w="1843" w:type="dxa"/>
          </w:tcPr>
          <w:p w14:paraId="7FEBFDD7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34 (0.80-2.25)</w:t>
            </w:r>
          </w:p>
        </w:tc>
        <w:tc>
          <w:tcPr>
            <w:tcW w:w="992" w:type="dxa"/>
          </w:tcPr>
          <w:p w14:paraId="1B7630AC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55</w:t>
            </w:r>
          </w:p>
        </w:tc>
      </w:tr>
      <w:tr w:rsidR="00087FA3" w:rsidRPr="003117F1" w14:paraId="78F5C31F" w14:textId="77777777" w:rsidTr="002B338D">
        <w:tc>
          <w:tcPr>
            <w:tcW w:w="2835" w:type="dxa"/>
          </w:tcPr>
          <w:p w14:paraId="4F7FD27D" w14:textId="77777777" w:rsidR="00087FA3" w:rsidRPr="003117F1" w:rsidRDefault="00087FA3" w:rsidP="00087FA3">
            <w:pPr>
              <w:spacing w:line="480" w:lineRule="auto"/>
              <w:ind w:firstLineChars="50" w:firstLine="11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Golimumab</w:t>
            </w:r>
          </w:p>
        </w:tc>
        <w:tc>
          <w:tcPr>
            <w:tcW w:w="1843" w:type="dxa"/>
          </w:tcPr>
          <w:p w14:paraId="75BAD3B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90 (0.68-5.25)</w:t>
            </w:r>
          </w:p>
        </w:tc>
        <w:tc>
          <w:tcPr>
            <w:tcW w:w="1134" w:type="dxa"/>
          </w:tcPr>
          <w:p w14:paraId="1B58BFD7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15</w:t>
            </w:r>
          </w:p>
        </w:tc>
        <w:tc>
          <w:tcPr>
            <w:tcW w:w="1843" w:type="dxa"/>
          </w:tcPr>
          <w:p w14:paraId="36C462F6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97 (0.34-2.76)</w:t>
            </w:r>
          </w:p>
        </w:tc>
        <w:tc>
          <w:tcPr>
            <w:tcW w:w="992" w:type="dxa"/>
          </w:tcPr>
          <w:p w14:paraId="271558A0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967</w:t>
            </w:r>
          </w:p>
        </w:tc>
      </w:tr>
      <w:tr w:rsidR="00087FA3" w:rsidRPr="003117F1" w14:paraId="1DDBE4ED" w14:textId="77777777" w:rsidTr="002B338D">
        <w:tc>
          <w:tcPr>
            <w:tcW w:w="2835" w:type="dxa"/>
          </w:tcPr>
          <w:p w14:paraId="074B63AB" w14:textId="77777777" w:rsidR="00087FA3" w:rsidRPr="003117F1" w:rsidRDefault="00087FA3" w:rsidP="00087FA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Concomitant drugs</w:t>
            </w:r>
          </w:p>
        </w:tc>
        <w:tc>
          <w:tcPr>
            <w:tcW w:w="1843" w:type="dxa"/>
          </w:tcPr>
          <w:p w14:paraId="723B3DB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BB377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A4CEEF5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781574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087FA3" w:rsidRPr="003117F1" w14:paraId="02D8FD01" w14:textId="77777777" w:rsidTr="002B338D">
        <w:tc>
          <w:tcPr>
            <w:tcW w:w="2835" w:type="dxa"/>
          </w:tcPr>
          <w:p w14:paraId="17EA0D26" w14:textId="77777777" w:rsidR="00087FA3" w:rsidRPr="003117F1" w:rsidRDefault="00087FA3" w:rsidP="00087FA3">
            <w:pPr>
              <w:spacing w:line="480" w:lineRule="auto"/>
              <w:ind w:firstLineChars="50" w:firstLine="11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Corticosteroid</w:t>
            </w:r>
          </w:p>
        </w:tc>
        <w:tc>
          <w:tcPr>
            <w:tcW w:w="1843" w:type="dxa"/>
          </w:tcPr>
          <w:p w14:paraId="0907355D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80 (0.45-1.44)</w:t>
            </w:r>
          </w:p>
        </w:tc>
        <w:tc>
          <w:tcPr>
            <w:tcW w:w="1134" w:type="dxa"/>
          </w:tcPr>
          <w:p w14:paraId="7496D9FE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470</w:t>
            </w:r>
          </w:p>
        </w:tc>
        <w:tc>
          <w:tcPr>
            <w:tcW w:w="1843" w:type="dxa"/>
          </w:tcPr>
          <w:p w14:paraId="5A35E1BA" w14:textId="77777777" w:rsidR="00087FA3" w:rsidRPr="003117F1" w:rsidDel="00786150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2 (0.12-0.40)</w:t>
            </w:r>
          </w:p>
        </w:tc>
        <w:tc>
          <w:tcPr>
            <w:tcW w:w="992" w:type="dxa"/>
          </w:tcPr>
          <w:p w14:paraId="60219188" w14:textId="77777777" w:rsidR="00087FA3" w:rsidRPr="003117F1" w:rsidDel="00786150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&lt; 0.001</w:t>
            </w:r>
          </w:p>
        </w:tc>
      </w:tr>
      <w:tr w:rsidR="00087FA3" w:rsidRPr="003117F1" w14:paraId="2E67FF95" w14:textId="77777777" w:rsidTr="002B338D">
        <w:tc>
          <w:tcPr>
            <w:tcW w:w="2835" w:type="dxa"/>
            <w:tcBorders>
              <w:bottom w:val="single" w:sz="4" w:space="0" w:color="auto"/>
            </w:tcBorders>
          </w:tcPr>
          <w:p w14:paraId="596EC6BC" w14:textId="77777777" w:rsidR="00087FA3" w:rsidRPr="003117F1" w:rsidRDefault="00087FA3" w:rsidP="00087FA3">
            <w:pPr>
              <w:spacing w:line="480" w:lineRule="auto"/>
              <w:ind w:firstLineChars="50" w:firstLine="110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Immunomodulato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CAFD0F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71 (0.40-1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5ADC00" w14:textId="77777777" w:rsidR="00087FA3" w:rsidRPr="003117F1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B6C4A3" w14:textId="77777777" w:rsidR="00087FA3" w:rsidRPr="003117F1" w:rsidDel="00786150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75 (0.42-1.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29CD9" w14:textId="77777777" w:rsidR="00087FA3" w:rsidRPr="003117F1" w:rsidDel="00786150" w:rsidRDefault="00087FA3" w:rsidP="00087FA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3117F1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350</w:t>
            </w:r>
          </w:p>
        </w:tc>
      </w:tr>
    </w:tbl>
    <w:p w14:paraId="0E38B066" w14:textId="6127A5AC" w:rsidR="00FD2DA5" w:rsidRDefault="00087FA3" w:rsidP="00087FA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117F1">
        <w:rPr>
          <w:rFonts w:ascii="Arial" w:hAnsi="Arial" w:cs="Arial"/>
          <w:color w:val="000000" w:themeColor="text1"/>
          <w:sz w:val="22"/>
          <w:szCs w:val="22"/>
        </w:rPr>
        <w:lastRenderedPageBreak/>
        <w:t>Alb: albumin, Anti-TNF: anti-tumor necrosis factor, CI: confidence interval, CRP: C-reactive protein, EO: elderly onset, IBD: inflammatory bowel disease, OR: odds ratio, UC: ulcerative colitis</w:t>
      </w:r>
    </w:p>
    <w:p w14:paraId="490BAB06" w14:textId="77777777" w:rsidR="00FD2DA5" w:rsidRDefault="00FD2DA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4DE59CC" w14:textId="12B564EF" w:rsidR="00296912" w:rsidRDefault="00FD2DA5" w:rsidP="00087FA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117F1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3117F1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FD2DA5">
        <w:rPr>
          <w:rFonts w:ascii="Arial" w:hAnsi="Arial" w:cs="Arial"/>
          <w:bCs/>
          <w:color w:val="000000" w:themeColor="text1"/>
          <w:sz w:val="22"/>
          <w:szCs w:val="22"/>
        </w:rPr>
        <w:t>Th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E90353">
        <w:rPr>
          <w:rFonts w:ascii="Arial" w:hAnsi="Arial" w:cs="Arial"/>
          <w:bCs/>
          <w:color w:val="000000" w:themeColor="text1"/>
          <w:sz w:val="22"/>
          <w:szCs w:val="22"/>
        </w:rPr>
        <w:t xml:space="preserve">List of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ethics committees that approved the study</w:t>
      </w:r>
      <w:r w:rsidR="007D73E5">
        <w:rPr>
          <w:rFonts w:ascii="Arial" w:hAnsi="Arial" w:cs="Arial"/>
          <w:bCs/>
          <w:color w:val="000000" w:themeColor="text1"/>
          <w:sz w:val="22"/>
          <w:szCs w:val="22"/>
        </w:rPr>
        <w:t xml:space="preserve"> and waived informed consent </w:t>
      </w:r>
      <w:r w:rsidR="007D73E5" w:rsidRPr="00EA38BE">
        <w:rPr>
          <w:rFonts w:ascii="Arial" w:hAnsi="Arial" w:cs="Arial"/>
          <w:color w:val="000000" w:themeColor="text1"/>
          <w:sz w:val="22"/>
          <w:szCs w:val="22"/>
        </w:rPr>
        <w:t>by giving participants the opportunity to opt out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</w:p>
    <w:tbl>
      <w:tblPr>
        <w:tblStyle w:val="a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647"/>
      </w:tblGrid>
      <w:tr w:rsidR="00FD2DA5" w14:paraId="328EBCDC" w14:textId="77777777" w:rsidTr="00E9035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3381064" w14:textId="06EBAE17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.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58D9B201" w14:textId="1CF52ABE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</w:t>
            </w:r>
            <w:r w:rsidR="00E9035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ame of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thics committee</w:t>
            </w:r>
          </w:p>
        </w:tc>
      </w:tr>
      <w:tr w:rsidR="00FD2DA5" w14:paraId="3605311B" w14:textId="77777777" w:rsidTr="00E90353">
        <w:tc>
          <w:tcPr>
            <w:tcW w:w="704" w:type="dxa"/>
            <w:tcBorders>
              <w:top w:val="single" w:sz="4" w:space="0" w:color="auto"/>
            </w:tcBorders>
          </w:tcPr>
          <w:p w14:paraId="28F01E5D" w14:textId="4A05C739" w:rsidR="00FD2DA5" w:rsidRDefault="00FD2DA5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1EC9927B" w14:textId="4B5A99E1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</w:t>
            </w:r>
            <w:r w:rsidRPr="00806CD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saka University Hospital</w:t>
            </w:r>
          </w:p>
        </w:tc>
      </w:tr>
      <w:tr w:rsidR="00FD2DA5" w14:paraId="1A3ECDCA" w14:textId="77777777" w:rsidTr="00E90353">
        <w:tc>
          <w:tcPr>
            <w:tcW w:w="704" w:type="dxa"/>
          </w:tcPr>
          <w:p w14:paraId="0039AA09" w14:textId="09F060B8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647" w:type="dxa"/>
          </w:tcPr>
          <w:p w14:paraId="3F3CCAD9" w14:textId="1F354D1A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Osaka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osai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ospit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</w:p>
        </w:tc>
      </w:tr>
      <w:tr w:rsidR="00FD2DA5" w14:paraId="33AB9D74" w14:textId="77777777" w:rsidTr="00E90353">
        <w:tc>
          <w:tcPr>
            <w:tcW w:w="704" w:type="dxa"/>
          </w:tcPr>
          <w:p w14:paraId="76696FE8" w14:textId="65BB1BFA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647" w:type="dxa"/>
          </w:tcPr>
          <w:p w14:paraId="45F719F5" w14:textId="29B31758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National Hospital Organization Osaka National Hospital</w:t>
            </w:r>
          </w:p>
        </w:tc>
      </w:tr>
      <w:tr w:rsidR="00FD2DA5" w14:paraId="51BD221C" w14:textId="77777777" w:rsidTr="00E90353">
        <w:tc>
          <w:tcPr>
            <w:tcW w:w="704" w:type="dxa"/>
          </w:tcPr>
          <w:p w14:paraId="59C42FA0" w14:textId="562D3B4F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647" w:type="dxa"/>
          </w:tcPr>
          <w:p w14:paraId="5663E7B6" w14:textId="051B83D4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Toyonaka Municipal Hospital</w:t>
            </w:r>
          </w:p>
        </w:tc>
      </w:tr>
      <w:tr w:rsidR="00FD2DA5" w14:paraId="1E79A90B" w14:textId="77777777" w:rsidTr="00E90353">
        <w:tc>
          <w:tcPr>
            <w:tcW w:w="704" w:type="dxa"/>
          </w:tcPr>
          <w:p w14:paraId="5FD262B6" w14:textId="20491859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47" w:type="dxa"/>
          </w:tcPr>
          <w:p w14:paraId="2521D874" w14:textId="0EF0C529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Osaka General Medical Center</w:t>
            </w:r>
          </w:p>
        </w:tc>
      </w:tr>
      <w:tr w:rsidR="00FD2DA5" w14:paraId="3D8519E6" w14:textId="77777777" w:rsidTr="00E90353">
        <w:tc>
          <w:tcPr>
            <w:tcW w:w="704" w:type="dxa"/>
          </w:tcPr>
          <w:p w14:paraId="3C56C8BD" w14:textId="2F37CF39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647" w:type="dxa"/>
          </w:tcPr>
          <w:p w14:paraId="685FC7E9" w14:textId="377FCA97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Osaka Police Hospital</w:t>
            </w:r>
          </w:p>
        </w:tc>
      </w:tr>
      <w:tr w:rsidR="00FD2DA5" w14:paraId="5B82F535" w14:textId="77777777" w:rsidTr="00E90353">
        <w:tc>
          <w:tcPr>
            <w:tcW w:w="704" w:type="dxa"/>
          </w:tcPr>
          <w:p w14:paraId="363F67BE" w14:textId="0B157CBA" w:rsidR="00FD2DA5" w:rsidRDefault="00FD2DA5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647" w:type="dxa"/>
          </w:tcPr>
          <w:p w14:paraId="397BC009" w14:textId="738F1A04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Hospital Organization Osaka Minami Medical Center</w:t>
            </w:r>
          </w:p>
        </w:tc>
      </w:tr>
      <w:tr w:rsidR="00FD2DA5" w14:paraId="49CA811C" w14:textId="77777777" w:rsidTr="00E90353">
        <w:tc>
          <w:tcPr>
            <w:tcW w:w="704" w:type="dxa"/>
          </w:tcPr>
          <w:p w14:paraId="47AA68BE" w14:textId="7989B7CB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647" w:type="dxa"/>
          </w:tcPr>
          <w:p w14:paraId="6F812DE4" w14:textId="498E555D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Kansai </w:t>
            </w:r>
            <w:proofErr w:type="spellStart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sai</w:t>
            </w:r>
            <w:proofErr w:type="spellEnd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Hospital</w:t>
            </w:r>
          </w:p>
        </w:tc>
      </w:tr>
      <w:tr w:rsidR="00FD2DA5" w14:paraId="0136B2D8" w14:textId="77777777" w:rsidTr="00E90353">
        <w:tc>
          <w:tcPr>
            <w:tcW w:w="704" w:type="dxa"/>
          </w:tcPr>
          <w:p w14:paraId="303FD800" w14:textId="335CD963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647" w:type="dxa"/>
          </w:tcPr>
          <w:p w14:paraId="1C4E4195" w14:textId="03168A0F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Ikeda City Hospital</w:t>
            </w:r>
          </w:p>
        </w:tc>
      </w:tr>
      <w:tr w:rsidR="00FD2DA5" w14:paraId="354AE302" w14:textId="77777777" w:rsidTr="00E90353">
        <w:tc>
          <w:tcPr>
            <w:tcW w:w="704" w:type="dxa"/>
          </w:tcPr>
          <w:p w14:paraId="6F3C1CA7" w14:textId="56D12A32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647" w:type="dxa"/>
          </w:tcPr>
          <w:p w14:paraId="70242275" w14:textId="05485EE3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tami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ity Hospital</w:t>
            </w:r>
          </w:p>
        </w:tc>
      </w:tr>
      <w:tr w:rsidR="00FD2DA5" w14:paraId="666CA590" w14:textId="77777777" w:rsidTr="00E90353">
        <w:tc>
          <w:tcPr>
            <w:tcW w:w="704" w:type="dxa"/>
          </w:tcPr>
          <w:p w14:paraId="3467BBD7" w14:textId="66D8FAB3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47" w:type="dxa"/>
          </w:tcPr>
          <w:p w14:paraId="0A9DE526" w14:textId="327667BE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Higashiosaka City General Hospital</w:t>
            </w:r>
          </w:p>
        </w:tc>
      </w:tr>
      <w:tr w:rsidR="00FD2DA5" w14:paraId="7AF3B076" w14:textId="77777777" w:rsidTr="00E90353">
        <w:tc>
          <w:tcPr>
            <w:tcW w:w="704" w:type="dxa"/>
          </w:tcPr>
          <w:p w14:paraId="09DC5473" w14:textId="56EAAFD5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647" w:type="dxa"/>
          </w:tcPr>
          <w:p w14:paraId="64A0769F" w14:textId="5A83B14E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proofErr w:type="spellStart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Otemae</w:t>
            </w:r>
            <w:proofErr w:type="spellEnd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ospital</w:t>
            </w:r>
          </w:p>
        </w:tc>
      </w:tr>
      <w:tr w:rsidR="00FD2DA5" w14:paraId="216CEAD8" w14:textId="77777777" w:rsidTr="00E90353">
        <w:tc>
          <w:tcPr>
            <w:tcW w:w="704" w:type="dxa"/>
          </w:tcPr>
          <w:p w14:paraId="209D2930" w14:textId="3240EBB0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647" w:type="dxa"/>
          </w:tcPr>
          <w:p w14:paraId="4841DA9F" w14:textId="3794E4DC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Nishinomiya Municipal Central Hospital</w:t>
            </w:r>
          </w:p>
        </w:tc>
      </w:tr>
      <w:tr w:rsidR="00FD2DA5" w14:paraId="43F3429E" w14:textId="77777777" w:rsidTr="00E90353">
        <w:tc>
          <w:tcPr>
            <w:tcW w:w="704" w:type="dxa"/>
          </w:tcPr>
          <w:p w14:paraId="7EA2E805" w14:textId="02A85859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647" w:type="dxa"/>
          </w:tcPr>
          <w:p w14:paraId="4AAC02C6" w14:textId="4503CDE7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r w:rsidRPr="0046786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Japan Community Healthcare Organization Osaka Hospital</w:t>
            </w:r>
          </w:p>
        </w:tc>
      </w:tr>
      <w:tr w:rsidR="00FD2DA5" w14:paraId="047698E8" w14:textId="77777777" w:rsidTr="00E90353">
        <w:tc>
          <w:tcPr>
            <w:tcW w:w="704" w:type="dxa"/>
          </w:tcPr>
          <w:p w14:paraId="7C724A26" w14:textId="580534E8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47" w:type="dxa"/>
          </w:tcPr>
          <w:p w14:paraId="4793998D" w14:textId="75E88E72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NTT-West Osaka Hospital</w:t>
            </w:r>
          </w:p>
        </w:tc>
      </w:tr>
      <w:tr w:rsidR="00FD2DA5" w14:paraId="6AF3AA84" w14:textId="77777777" w:rsidTr="00E90353">
        <w:tc>
          <w:tcPr>
            <w:tcW w:w="704" w:type="dxa"/>
          </w:tcPr>
          <w:p w14:paraId="0F6783D8" w14:textId="4EDDF351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lastRenderedPageBreak/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647" w:type="dxa"/>
          </w:tcPr>
          <w:p w14:paraId="1139A174" w14:textId="3E11E8A1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Hyogo Prefectural Nishinomiya Hospital</w:t>
            </w:r>
          </w:p>
        </w:tc>
      </w:tr>
      <w:tr w:rsidR="00FD2DA5" w14:paraId="40A468A3" w14:textId="77777777" w:rsidTr="00E90353">
        <w:tc>
          <w:tcPr>
            <w:tcW w:w="704" w:type="dxa"/>
          </w:tcPr>
          <w:p w14:paraId="13CF593E" w14:textId="409FBCA4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647" w:type="dxa"/>
          </w:tcPr>
          <w:p w14:paraId="149F5C4B" w14:textId="1A1D1804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 ethics committee of </w:t>
            </w:r>
            <w:proofErr w:type="spellStart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Saiseikai</w:t>
            </w:r>
            <w:proofErr w:type="spellEnd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>Senri</w:t>
            </w:r>
            <w:proofErr w:type="spellEnd"/>
            <w:r w:rsidRPr="00EA38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ospital</w:t>
            </w:r>
          </w:p>
        </w:tc>
      </w:tr>
      <w:tr w:rsidR="00FD2DA5" w14:paraId="5FDF3666" w14:textId="77777777" w:rsidTr="00E90353">
        <w:trPr>
          <w:trHeight w:val="114"/>
        </w:trPr>
        <w:tc>
          <w:tcPr>
            <w:tcW w:w="704" w:type="dxa"/>
            <w:tcBorders>
              <w:bottom w:val="single" w:sz="4" w:space="0" w:color="auto"/>
            </w:tcBorders>
          </w:tcPr>
          <w:p w14:paraId="26B46375" w14:textId="72DE0947" w:rsidR="00FD2DA5" w:rsidRDefault="00E90353" w:rsidP="00087FA3">
            <w:pPr>
              <w:spacing w:line="480" w:lineRule="auto"/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71583467" w14:textId="54D71E00" w:rsidR="00FD2DA5" w:rsidRDefault="00E90353" w:rsidP="00087FA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 ethics committee of Yao Municipal Hospital</w:t>
            </w:r>
          </w:p>
        </w:tc>
      </w:tr>
    </w:tbl>
    <w:p w14:paraId="5967D167" w14:textId="77777777" w:rsidR="00FD2DA5" w:rsidRPr="00FD2DA5" w:rsidRDefault="00FD2DA5" w:rsidP="00087FA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FD2DA5" w:rsidRPr="00FD2DA5" w:rsidSect="00F8313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25"/>
    <w:rsid w:val="00001FB2"/>
    <w:rsid w:val="000056C7"/>
    <w:rsid w:val="00014344"/>
    <w:rsid w:val="000172F0"/>
    <w:rsid w:val="00017AF3"/>
    <w:rsid w:val="0002207C"/>
    <w:rsid w:val="00024268"/>
    <w:rsid w:val="00025F24"/>
    <w:rsid w:val="00026E53"/>
    <w:rsid w:val="00030FE5"/>
    <w:rsid w:val="00032CBC"/>
    <w:rsid w:val="00033441"/>
    <w:rsid w:val="00035BD1"/>
    <w:rsid w:val="000370FE"/>
    <w:rsid w:val="00037D2A"/>
    <w:rsid w:val="00041447"/>
    <w:rsid w:val="000546BB"/>
    <w:rsid w:val="00057A50"/>
    <w:rsid w:val="00060283"/>
    <w:rsid w:val="00062E7A"/>
    <w:rsid w:val="00063917"/>
    <w:rsid w:val="000645B4"/>
    <w:rsid w:val="00064B09"/>
    <w:rsid w:val="00065EA0"/>
    <w:rsid w:val="000673C8"/>
    <w:rsid w:val="00067B84"/>
    <w:rsid w:val="00067F06"/>
    <w:rsid w:val="0007408C"/>
    <w:rsid w:val="0008196C"/>
    <w:rsid w:val="00082A09"/>
    <w:rsid w:val="000836EF"/>
    <w:rsid w:val="00084F7E"/>
    <w:rsid w:val="000873ED"/>
    <w:rsid w:val="00087FA3"/>
    <w:rsid w:val="00092522"/>
    <w:rsid w:val="0009426C"/>
    <w:rsid w:val="00094A9B"/>
    <w:rsid w:val="000962CF"/>
    <w:rsid w:val="00096651"/>
    <w:rsid w:val="00097287"/>
    <w:rsid w:val="00097670"/>
    <w:rsid w:val="000A479D"/>
    <w:rsid w:val="000A5F8F"/>
    <w:rsid w:val="000B248A"/>
    <w:rsid w:val="000B2C73"/>
    <w:rsid w:val="000B2E4D"/>
    <w:rsid w:val="000B6B79"/>
    <w:rsid w:val="000B7F66"/>
    <w:rsid w:val="000C1B3B"/>
    <w:rsid w:val="000C7010"/>
    <w:rsid w:val="000D0CCB"/>
    <w:rsid w:val="000D39F4"/>
    <w:rsid w:val="000D4352"/>
    <w:rsid w:val="000D7E34"/>
    <w:rsid w:val="000F3166"/>
    <w:rsid w:val="000F5A64"/>
    <w:rsid w:val="001006A5"/>
    <w:rsid w:val="00100919"/>
    <w:rsid w:val="00102613"/>
    <w:rsid w:val="00104507"/>
    <w:rsid w:val="00106569"/>
    <w:rsid w:val="00107FBD"/>
    <w:rsid w:val="00111B17"/>
    <w:rsid w:val="00117646"/>
    <w:rsid w:val="00117C5E"/>
    <w:rsid w:val="00122639"/>
    <w:rsid w:val="0012463A"/>
    <w:rsid w:val="00126E74"/>
    <w:rsid w:val="00131CAE"/>
    <w:rsid w:val="001354E1"/>
    <w:rsid w:val="00141A87"/>
    <w:rsid w:val="00151536"/>
    <w:rsid w:val="001526BC"/>
    <w:rsid w:val="00156F71"/>
    <w:rsid w:val="0015786A"/>
    <w:rsid w:val="0016253F"/>
    <w:rsid w:val="00171697"/>
    <w:rsid w:val="0017468B"/>
    <w:rsid w:val="00176903"/>
    <w:rsid w:val="001812C9"/>
    <w:rsid w:val="00181460"/>
    <w:rsid w:val="00181865"/>
    <w:rsid w:val="00181DF4"/>
    <w:rsid w:val="00190970"/>
    <w:rsid w:val="001934A8"/>
    <w:rsid w:val="001977F7"/>
    <w:rsid w:val="001A03AE"/>
    <w:rsid w:val="001A4628"/>
    <w:rsid w:val="001B1724"/>
    <w:rsid w:val="001B2EB0"/>
    <w:rsid w:val="001B30B8"/>
    <w:rsid w:val="001B4719"/>
    <w:rsid w:val="001B4CDE"/>
    <w:rsid w:val="001B5CCB"/>
    <w:rsid w:val="001B62FD"/>
    <w:rsid w:val="001C0286"/>
    <w:rsid w:val="001C0D38"/>
    <w:rsid w:val="001C0DD8"/>
    <w:rsid w:val="001C1DB7"/>
    <w:rsid w:val="001C2B8A"/>
    <w:rsid w:val="001C4A0F"/>
    <w:rsid w:val="001E19C4"/>
    <w:rsid w:val="001E21F1"/>
    <w:rsid w:val="001E243E"/>
    <w:rsid w:val="001E3C61"/>
    <w:rsid w:val="001F5337"/>
    <w:rsid w:val="001F6F91"/>
    <w:rsid w:val="001F77D9"/>
    <w:rsid w:val="001F7B72"/>
    <w:rsid w:val="002015B2"/>
    <w:rsid w:val="00203D7D"/>
    <w:rsid w:val="00204086"/>
    <w:rsid w:val="00206C91"/>
    <w:rsid w:val="00206D7A"/>
    <w:rsid w:val="00214D29"/>
    <w:rsid w:val="002178C0"/>
    <w:rsid w:val="0022348D"/>
    <w:rsid w:val="002236B3"/>
    <w:rsid w:val="0022703B"/>
    <w:rsid w:val="002319C8"/>
    <w:rsid w:val="00234181"/>
    <w:rsid w:val="00237F9D"/>
    <w:rsid w:val="002405A2"/>
    <w:rsid w:val="00242971"/>
    <w:rsid w:val="00243161"/>
    <w:rsid w:val="00245C11"/>
    <w:rsid w:val="0025337A"/>
    <w:rsid w:val="00254403"/>
    <w:rsid w:val="00254AA9"/>
    <w:rsid w:val="002562E3"/>
    <w:rsid w:val="00261457"/>
    <w:rsid w:val="00263261"/>
    <w:rsid w:val="002638F2"/>
    <w:rsid w:val="00266562"/>
    <w:rsid w:val="00267308"/>
    <w:rsid w:val="00271A55"/>
    <w:rsid w:val="00272BB7"/>
    <w:rsid w:val="00273C57"/>
    <w:rsid w:val="00274C36"/>
    <w:rsid w:val="002832CA"/>
    <w:rsid w:val="002935FE"/>
    <w:rsid w:val="00296912"/>
    <w:rsid w:val="00296F67"/>
    <w:rsid w:val="002A1D0B"/>
    <w:rsid w:val="002A36F8"/>
    <w:rsid w:val="002A6A48"/>
    <w:rsid w:val="002A7CA9"/>
    <w:rsid w:val="002B2394"/>
    <w:rsid w:val="002B268A"/>
    <w:rsid w:val="002B35BA"/>
    <w:rsid w:val="002B3B62"/>
    <w:rsid w:val="002C0943"/>
    <w:rsid w:val="002C29CC"/>
    <w:rsid w:val="002D6AE9"/>
    <w:rsid w:val="002E5999"/>
    <w:rsid w:val="002E758F"/>
    <w:rsid w:val="002F04BF"/>
    <w:rsid w:val="002F1C65"/>
    <w:rsid w:val="002F3C08"/>
    <w:rsid w:val="002F4FA8"/>
    <w:rsid w:val="003009FC"/>
    <w:rsid w:val="00301D41"/>
    <w:rsid w:val="00302A83"/>
    <w:rsid w:val="00305BD9"/>
    <w:rsid w:val="003107FD"/>
    <w:rsid w:val="00311381"/>
    <w:rsid w:val="00317688"/>
    <w:rsid w:val="003176D4"/>
    <w:rsid w:val="00321717"/>
    <w:rsid w:val="00327E94"/>
    <w:rsid w:val="003345E6"/>
    <w:rsid w:val="003354C4"/>
    <w:rsid w:val="00341C80"/>
    <w:rsid w:val="0034335A"/>
    <w:rsid w:val="0034536A"/>
    <w:rsid w:val="00345F3F"/>
    <w:rsid w:val="003462B1"/>
    <w:rsid w:val="00347050"/>
    <w:rsid w:val="00347A87"/>
    <w:rsid w:val="00352384"/>
    <w:rsid w:val="0036674C"/>
    <w:rsid w:val="003669A5"/>
    <w:rsid w:val="00366BE5"/>
    <w:rsid w:val="003722D4"/>
    <w:rsid w:val="00372555"/>
    <w:rsid w:val="00373E43"/>
    <w:rsid w:val="00373F05"/>
    <w:rsid w:val="003748D1"/>
    <w:rsid w:val="00375243"/>
    <w:rsid w:val="00375354"/>
    <w:rsid w:val="00376233"/>
    <w:rsid w:val="0037697C"/>
    <w:rsid w:val="00377F60"/>
    <w:rsid w:val="003829AA"/>
    <w:rsid w:val="00383572"/>
    <w:rsid w:val="0038586A"/>
    <w:rsid w:val="003927D2"/>
    <w:rsid w:val="00392B26"/>
    <w:rsid w:val="00393688"/>
    <w:rsid w:val="003A1A06"/>
    <w:rsid w:val="003A6F13"/>
    <w:rsid w:val="003B2BA1"/>
    <w:rsid w:val="003B48E8"/>
    <w:rsid w:val="003B5D4D"/>
    <w:rsid w:val="003C2CCF"/>
    <w:rsid w:val="003C3F93"/>
    <w:rsid w:val="003C5353"/>
    <w:rsid w:val="003C680E"/>
    <w:rsid w:val="003C78CE"/>
    <w:rsid w:val="003D162F"/>
    <w:rsid w:val="003D1CCF"/>
    <w:rsid w:val="003D1FA4"/>
    <w:rsid w:val="003D5C03"/>
    <w:rsid w:val="003D75CF"/>
    <w:rsid w:val="003D76C0"/>
    <w:rsid w:val="003E3108"/>
    <w:rsid w:val="003E3D7C"/>
    <w:rsid w:val="003E5A31"/>
    <w:rsid w:val="003E5F23"/>
    <w:rsid w:val="003F049E"/>
    <w:rsid w:val="003F08DE"/>
    <w:rsid w:val="003F2981"/>
    <w:rsid w:val="003F2CAD"/>
    <w:rsid w:val="003F6B80"/>
    <w:rsid w:val="003F7AAB"/>
    <w:rsid w:val="00406F1B"/>
    <w:rsid w:val="00415DCF"/>
    <w:rsid w:val="00427B16"/>
    <w:rsid w:val="00430146"/>
    <w:rsid w:val="0043145F"/>
    <w:rsid w:val="00431708"/>
    <w:rsid w:val="00433D92"/>
    <w:rsid w:val="00434EE8"/>
    <w:rsid w:val="00437830"/>
    <w:rsid w:val="00440331"/>
    <w:rsid w:val="00441099"/>
    <w:rsid w:val="00442A8A"/>
    <w:rsid w:val="00444147"/>
    <w:rsid w:val="004467AE"/>
    <w:rsid w:val="0044773E"/>
    <w:rsid w:val="00451DC0"/>
    <w:rsid w:val="0045279E"/>
    <w:rsid w:val="00454506"/>
    <w:rsid w:val="00456E1B"/>
    <w:rsid w:val="00460788"/>
    <w:rsid w:val="00460BDA"/>
    <w:rsid w:val="00477033"/>
    <w:rsid w:val="00477BC0"/>
    <w:rsid w:val="00481E01"/>
    <w:rsid w:val="00483D3B"/>
    <w:rsid w:val="004914AA"/>
    <w:rsid w:val="00493E65"/>
    <w:rsid w:val="004942A0"/>
    <w:rsid w:val="00494FB7"/>
    <w:rsid w:val="004952DB"/>
    <w:rsid w:val="004972E9"/>
    <w:rsid w:val="004A0CF2"/>
    <w:rsid w:val="004A0E81"/>
    <w:rsid w:val="004A1C0F"/>
    <w:rsid w:val="004A4507"/>
    <w:rsid w:val="004B3737"/>
    <w:rsid w:val="004B4658"/>
    <w:rsid w:val="004B4C0B"/>
    <w:rsid w:val="004C255E"/>
    <w:rsid w:val="004C473E"/>
    <w:rsid w:val="004C7647"/>
    <w:rsid w:val="004D1DC1"/>
    <w:rsid w:val="004D2BE1"/>
    <w:rsid w:val="004D3994"/>
    <w:rsid w:val="004E0FFF"/>
    <w:rsid w:val="004E211C"/>
    <w:rsid w:val="004E3CFF"/>
    <w:rsid w:val="004E4280"/>
    <w:rsid w:val="004E617E"/>
    <w:rsid w:val="004E7DA9"/>
    <w:rsid w:val="004F4777"/>
    <w:rsid w:val="004F4810"/>
    <w:rsid w:val="004F6CE2"/>
    <w:rsid w:val="004F6EBD"/>
    <w:rsid w:val="004F7A84"/>
    <w:rsid w:val="0050445D"/>
    <w:rsid w:val="00507979"/>
    <w:rsid w:val="00510A2D"/>
    <w:rsid w:val="00511207"/>
    <w:rsid w:val="00511C1B"/>
    <w:rsid w:val="00512A66"/>
    <w:rsid w:val="005159AF"/>
    <w:rsid w:val="0051693B"/>
    <w:rsid w:val="00516CD2"/>
    <w:rsid w:val="00517DF8"/>
    <w:rsid w:val="005240A7"/>
    <w:rsid w:val="00524315"/>
    <w:rsid w:val="00530029"/>
    <w:rsid w:val="00532478"/>
    <w:rsid w:val="0054218B"/>
    <w:rsid w:val="0054739C"/>
    <w:rsid w:val="00553215"/>
    <w:rsid w:val="00553EFB"/>
    <w:rsid w:val="00561C58"/>
    <w:rsid w:val="00561D3B"/>
    <w:rsid w:val="00566D9A"/>
    <w:rsid w:val="0057521E"/>
    <w:rsid w:val="0057541B"/>
    <w:rsid w:val="00575469"/>
    <w:rsid w:val="00575A18"/>
    <w:rsid w:val="00576D08"/>
    <w:rsid w:val="00580D15"/>
    <w:rsid w:val="0058683F"/>
    <w:rsid w:val="005917A3"/>
    <w:rsid w:val="005920E0"/>
    <w:rsid w:val="005923B7"/>
    <w:rsid w:val="00593B4C"/>
    <w:rsid w:val="00596BF0"/>
    <w:rsid w:val="00596C54"/>
    <w:rsid w:val="005B2FCB"/>
    <w:rsid w:val="005B3370"/>
    <w:rsid w:val="005B4955"/>
    <w:rsid w:val="005C3AF2"/>
    <w:rsid w:val="005C411E"/>
    <w:rsid w:val="005C5D76"/>
    <w:rsid w:val="005D009E"/>
    <w:rsid w:val="005D0F0B"/>
    <w:rsid w:val="005D1A56"/>
    <w:rsid w:val="005D1C41"/>
    <w:rsid w:val="005D530B"/>
    <w:rsid w:val="005D77D6"/>
    <w:rsid w:val="005E0082"/>
    <w:rsid w:val="005E21FD"/>
    <w:rsid w:val="005E33B8"/>
    <w:rsid w:val="005F027C"/>
    <w:rsid w:val="005F23EC"/>
    <w:rsid w:val="005F6F45"/>
    <w:rsid w:val="00607ABD"/>
    <w:rsid w:val="00610379"/>
    <w:rsid w:val="006143B2"/>
    <w:rsid w:val="00614692"/>
    <w:rsid w:val="0061567D"/>
    <w:rsid w:val="00617722"/>
    <w:rsid w:val="00622A44"/>
    <w:rsid w:val="00625AD6"/>
    <w:rsid w:val="00627FBD"/>
    <w:rsid w:val="00633665"/>
    <w:rsid w:val="00637261"/>
    <w:rsid w:val="00644A70"/>
    <w:rsid w:val="00651CDC"/>
    <w:rsid w:val="00652AAF"/>
    <w:rsid w:val="006553A5"/>
    <w:rsid w:val="00655CA0"/>
    <w:rsid w:val="0065603B"/>
    <w:rsid w:val="00660F48"/>
    <w:rsid w:val="00663A24"/>
    <w:rsid w:val="0066456B"/>
    <w:rsid w:val="006653A5"/>
    <w:rsid w:val="0067063A"/>
    <w:rsid w:val="00673614"/>
    <w:rsid w:val="00682355"/>
    <w:rsid w:val="0068280C"/>
    <w:rsid w:val="00683631"/>
    <w:rsid w:val="00685249"/>
    <w:rsid w:val="00685ADD"/>
    <w:rsid w:val="00686744"/>
    <w:rsid w:val="006925FD"/>
    <w:rsid w:val="006957ED"/>
    <w:rsid w:val="00696D7E"/>
    <w:rsid w:val="006A2D15"/>
    <w:rsid w:val="006A2DA9"/>
    <w:rsid w:val="006A574A"/>
    <w:rsid w:val="006A7A57"/>
    <w:rsid w:val="006A7A59"/>
    <w:rsid w:val="006B4E5A"/>
    <w:rsid w:val="006C03A2"/>
    <w:rsid w:val="006C643C"/>
    <w:rsid w:val="006D0B5C"/>
    <w:rsid w:val="006D1707"/>
    <w:rsid w:val="006D27EA"/>
    <w:rsid w:val="006D32F3"/>
    <w:rsid w:val="006E1B89"/>
    <w:rsid w:val="006E5231"/>
    <w:rsid w:val="006E65DD"/>
    <w:rsid w:val="006F19BD"/>
    <w:rsid w:val="006F23EE"/>
    <w:rsid w:val="006F51ED"/>
    <w:rsid w:val="00703DDC"/>
    <w:rsid w:val="0070506A"/>
    <w:rsid w:val="00710214"/>
    <w:rsid w:val="00710949"/>
    <w:rsid w:val="007116C0"/>
    <w:rsid w:val="00712BD4"/>
    <w:rsid w:val="00714428"/>
    <w:rsid w:val="0071676D"/>
    <w:rsid w:val="00726928"/>
    <w:rsid w:val="007277C4"/>
    <w:rsid w:val="007303A2"/>
    <w:rsid w:val="007329DA"/>
    <w:rsid w:val="00733696"/>
    <w:rsid w:val="00735D0C"/>
    <w:rsid w:val="007365CE"/>
    <w:rsid w:val="00741FAA"/>
    <w:rsid w:val="007457C3"/>
    <w:rsid w:val="00746142"/>
    <w:rsid w:val="007467EE"/>
    <w:rsid w:val="00760907"/>
    <w:rsid w:val="00763535"/>
    <w:rsid w:val="0076554A"/>
    <w:rsid w:val="00765A65"/>
    <w:rsid w:val="007679FC"/>
    <w:rsid w:val="007753B4"/>
    <w:rsid w:val="0077622A"/>
    <w:rsid w:val="00781272"/>
    <w:rsid w:val="007845D2"/>
    <w:rsid w:val="007955BA"/>
    <w:rsid w:val="00795DC9"/>
    <w:rsid w:val="007A1BB7"/>
    <w:rsid w:val="007A615C"/>
    <w:rsid w:val="007A6C31"/>
    <w:rsid w:val="007B163D"/>
    <w:rsid w:val="007B1AE1"/>
    <w:rsid w:val="007B3029"/>
    <w:rsid w:val="007B36B0"/>
    <w:rsid w:val="007B47A5"/>
    <w:rsid w:val="007B53A3"/>
    <w:rsid w:val="007B54F5"/>
    <w:rsid w:val="007B5772"/>
    <w:rsid w:val="007C2537"/>
    <w:rsid w:val="007C2AA3"/>
    <w:rsid w:val="007C39C5"/>
    <w:rsid w:val="007C5180"/>
    <w:rsid w:val="007C644D"/>
    <w:rsid w:val="007C6E92"/>
    <w:rsid w:val="007D5B7C"/>
    <w:rsid w:val="007D73E5"/>
    <w:rsid w:val="007D7D8C"/>
    <w:rsid w:val="007E280B"/>
    <w:rsid w:val="007E422E"/>
    <w:rsid w:val="007E4473"/>
    <w:rsid w:val="007E50F1"/>
    <w:rsid w:val="007E5C67"/>
    <w:rsid w:val="007E6105"/>
    <w:rsid w:val="007E7C34"/>
    <w:rsid w:val="007E7C64"/>
    <w:rsid w:val="007F213B"/>
    <w:rsid w:val="007F4D59"/>
    <w:rsid w:val="00814FBD"/>
    <w:rsid w:val="008171C2"/>
    <w:rsid w:val="00824C58"/>
    <w:rsid w:val="008301E7"/>
    <w:rsid w:val="00833610"/>
    <w:rsid w:val="00833D9B"/>
    <w:rsid w:val="0083599A"/>
    <w:rsid w:val="00840E47"/>
    <w:rsid w:val="00841E32"/>
    <w:rsid w:val="00844DA8"/>
    <w:rsid w:val="0085262A"/>
    <w:rsid w:val="00852ADF"/>
    <w:rsid w:val="00854D66"/>
    <w:rsid w:val="0085700C"/>
    <w:rsid w:val="00857841"/>
    <w:rsid w:val="008610EA"/>
    <w:rsid w:val="00871450"/>
    <w:rsid w:val="00873E07"/>
    <w:rsid w:val="00875714"/>
    <w:rsid w:val="00880438"/>
    <w:rsid w:val="008809B7"/>
    <w:rsid w:val="00883917"/>
    <w:rsid w:val="00885408"/>
    <w:rsid w:val="00886E58"/>
    <w:rsid w:val="00891824"/>
    <w:rsid w:val="008938B4"/>
    <w:rsid w:val="008A1A23"/>
    <w:rsid w:val="008A4433"/>
    <w:rsid w:val="008A6724"/>
    <w:rsid w:val="008A713C"/>
    <w:rsid w:val="008A780D"/>
    <w:rsid w:val="008A7A4C"/>
    <w:rsid w:val="008B034D"/>
    <w:rsid w:val="008B5C89"/>
    <w:rsid w:val="008C18A7"/>
    <w:rsid w:val="008C2896"/>
    <w:rsid w:val="008C3EA3"/>
    <w:rsid w:val="008C5B70"/>
    <w:rsid w:val="008D1685"/>
    <w:rsid w:val="008D3796"/>
    <w:rsid w:val="008D4E5B"/>
    <w:rsid w:val="008D4F07"/>
    <w:rsid w:val="008D7479"/>
    <w:rsid w:val="008E071F"/>
    <w:rsid w:val="008F0801"/>
    <w:rsid w:val="008F537D"/>
    <w:rsid w:val="008F64A8"/>
    <w:rsid w:val="00900BB8"/>
    <w:rsid w:val="00901005"/>
    <w:rsid w:val="00902800"/>
    <w:rsid w:val="00902D7D"/>
    <w:rsid w:val="00907650"/>
    <w:rsid w:val="00911757"/>
    <w:rsid w:val="00920194"/>
    <w:rsid w:val="009204B6"/>
    <w:rsid w:val="0092527E"/>
    <w:rsid w:val="00932C76"/>
    <w:rsid w:val="00933A95"/>
    <w:rsid w:val="00952D3B"/>
    <w:rsid w:val="00953CBA"/>
    <w:rsid w:val="00954AF4"/>
    <w:rsid w:val="00956C7B"/>
    <w:rsid w:val="00964D7E"/>
    <w:rsid w:val="0096730E"/>
    <w:rsid w:val="00967DD4"/>
    <w:rsid w:val="00970088"/>
    <w:rsid w:val="009710A2"/>
    <w:rsid w:val="00971D34"/>
    <w:rsid w:val="00977227"/>
    <w:rsid w:val="009857D6"/>
    <w:rsid w:val="00985A2E"/>
    <w:rsid w:val="009918F2"/>
    <w:rsid w:val="009919AB"/>
    <w:rsid w:val="0099280E"/>
    <w:rsid w:val="009A2504"/>
    <w:rsid w:val="009A3B06"/>
    <w:rsid w:val="009B0364"/>
    <w:rsid w:val="009B054A"/>
    <w:rsid w:val="009B6610"/>
    <w:rsid w:val="009B6A3B"/>
    <w:rsid w:val="009C277B"/>
    <w:rsid w:val="009C43E4"/>
    <w:rsid w:val="009C464F"/>
    <w:rsid w:val="009D1BB5"/>
    <w:rsid w:val="009D347F"/>
    <w:rsid w:val="009E0BAD"/>
    <w:rsid w:val="009E0C2B"/>
    <w:rsid w:val="009E0CB8"/>
    <w:rsid w:val="009E2002"/>
    <w:rsid w:val="009E2C6C"/>
    <w:rsid w:val="009E7722"/>
    <w:rsid w:val="009F04EE"/>
    <w:rsid w:val="009F6444"/>
    <w:rsid w:val="00A01CD0"/>
    <w:rsid w:val="00A03D25"/>
    <w:rsid w:val="00A100D0"/>
    <w:rsid w:val="00A146F3"/>
    <w:rsid w:val="00A2049B"/>
    <w:rsid w:val="00A24FDD"/>
    <w:rsid w:val="00A31623"/>
    <w:rsid w:val="00A37497"/>
    <w:rsid w:val="00A43ECD"/>
    <w:rsid w:val="00A45E8A"/>
    <w:rsid w:val="00A471CE"/>
    <w:rsid w:val="00A503DB"/>
    <w:rsid w:val="00A51020"/>
    <w:rsid w:val="00A5529D"/>
    <w:rsid w:val="00A5631F"/>
    <w:rsid w:val="00A57BB7"/>
    <w:rsid w:val="00A61A00"/>
    <w:rsid w:val="00A654C1"/>
    <w:rsid w:val="00A663AB"/>
    <w:rsid w:val="00A66D33"/>
    <w:rsid w:val="00A731F7"/>
    <w:rsid w:val="00A746C0"/>
    <w:rsid w:val="00A8013A"/>
    <w:rsid w:val="00A80611"/>
    <w:rsid w:val="00A81F06"/>
    <w:rsid w:val="00A83AC5"/>
    <w:rsid w:val="00A85C52"/>
    <w:rsid w:val="00A96F3A"/>
    <w:rsid w:val="00AA0890"/>
    <w:rsid w:val="00AA2D3F"/>
    <w:rsid w:val="00AA366E"/>
    <w:rsid w:val="00AA6D84"/>
    <w:rsid w:val="00AC13BA"/>
    <w:rsid w:val="00AC53F0"/>
    <w:rsid w:val="00AC5451"/>
    <w:rsid w:val="00AC5B7E"/>
    <w:rsid w:val="00AC5F8D"/>
    <w:rsid w:val="00AC74F6"/>
    <w:rsid w:val="00AD27E4"/>
    <w:rsid w:val="00AD4FE8"/>
    <w:rsid w:val="00AE10AE"/>
    <w:rsid w:val="00AE3C7A"/>
    <w:rsid w:val="00AE4AD3"/>
    <w:rsid w:val="00AE5EB2"/>
    <w:rsid w:val="00AF501E"/>
    <w:rsid w:val="00AF74CD"/>
    <w:rsid w:val="00B00498"/>
    <w:rsid w:val="00B04E15"/>
    <w:rsid w:val="00B04E98"/>
    <w:rsid w:val="00B0570A"/>
    <w:rsid w:val="00B12608"/>
    <w:rsid w:val="00B13194"/>
    <w:rsid w:val="00B17E65"/>
    <w:rsid w:val="00B219F5"/>
    <w:rsid w:val="00B240F6"/>
    <w:rsid w:val="00B241B1"/>
    <w:rsid w:val="00B25310"/>
    <w:rsid w:val="00B258B0"/>
    <w:rsid w:val="00B25996"/>
    <w:rsid w:val="00B31E88"/>
    <w:rsid w:val="00B331C5"/>
    <w:rsid w:val="00B332FF"/>
    <w:rsid w:val="00B33D55"/>
    <w:rsid w:val="00B33DE3"/>
    <w:rsid w:val="00B46E30"/>
    <w:rsid w:val="00B4700D"/>
    <w:rsid w:val="00B52FDB"/>
    <w:rsid w:val="00B55119"/>
    <w:rsid w:val="00B558DA"/>
    <w:rsid w:val="00B60A0C"/>
    <w:rsid w:val="00B73DDE"/>
    <w:rsid w:val="00B73E09"/>
    <w:rsid w:val="00B7504D"/>
    <w:rsid w:val="00B777BD"/>
    <w:rsid w:val="00B7788A"/>
    <w:rsid w:val="00B81515"/>
    <w:rsid w:val="00B82B68"/>
    <w:rsid w:val="00B8366E"/>
    <w:rsid w:val="00B86056"/>
    <w:rsid w:val="00B86B0D"/>
    <w:rsid w:val="00B87484"/>
    <w:rsid w:val="00B9357E"/>
    <w:rsid w:val="00B96395"/>
    <w:rsid w:val="00B9655E"/>
    <w:rsid w:val="00B97CDE"/>
    <w:rsid w:val="00BA76A3"/>
    <w:rsid w:val="00BB105F"/>
    <w:rsid w:val="00BB3864"/>
    <w:rsid w:val="00BB4591"/>
    <w:rsid w:val="00BB473E"/>
    <w:rsid w:val="00BB48EE"/>
    <w:rsid w:val="00BB5B7F"/>
    <w:rsid w:val="00BC000D"/>
    <w:rsid w:val="00BC1483"/>
    <w:rsid w:val="00BC30B2"/>
    <w:rsid w:val="00BC3D0B"/>
    <w:rsid w:val="00BC4DDB"/>
    <w:rsid w:val="00BC5433"/>
    <w:rsid w:val="00BC589E"/>
    <w:rsid w:val="00BD22E0"/>
    <w:rsid w:val="00BD6A65"/>
    <w:rsid w:val="00BE22AB"/>
    <w:rsid w:val="00BE362D"/>
    <w:rsid w:val="00BE558A"/>
    <w:rsid w:val="00BE75D4"/>
    <w:rsid w:val="00BF353D"/>
    <w:rsid w:val="00C029DE"/>
    <w:rsid w:val="00C125B0"/>
    <w:rsid w:val="00C17E1C"/>
    <w:rsid w:val="00C20B7F"/>
    <w:rsid w:val="00C225FD"/>
    <w:rsid w:val="00C34523"/>
    <w:rsid w:val="00C370B4"/>
    <w:rsid w:val="00C42187"/>
    <w:rsid w:val="00C42338"/>
    <w:rsid w:val="00C44221"/>
    <w:rsid w:val="00C513DB"/>
    <w:rsid w:val="00C53418"/>
    <w:rsid w:val="00C53C50"/>
    <w:rsid w:val="00C75D1E"/>
    <w:rsid w:val="00C771D4"/>
    <w:rsid w:val="00C95936"/>
    <w:rsid w:val="00CA16B6"/>
    <w:rsid w:val="00CA445F"/>
    <w:rsid w:val="00CB1D8E"/>
    <w:rsid w:val="00CB36A1"/>
    <w:rsid w:val="00CC0531"/>
    <w:rsid w:val="00CC6242"/>
    <w:rsid w:val="00CC749E"/>
    <w:rsid w:val="00CD13D8"/>
    <w:rsid w:val="00CD3F01"/>
    <w:rsid w:val="00CF2E3D"/>
    <w:rsid w:val="00CF3C4C"/>
    <w:rsid w:val="00D0014D"/>
    <w:rsid w:val="00D002E9"/>
    <w:rsid w:val="00D059D2"/>
    <w:rsid w:val="00D05A86"/>
    <w:rsid w:val="00D07B73"/>
    <w:rsid w:val="00D1280F"/>
    <w:rsid w:val="00D12938"/>
    <w:rsid w:val="00D20E5B"/>
    <w:rsid w:val="00D22C81"/>
    <w:rsid w:val="00D27A4E"/>
    <w:rsid w:val="00D32CAE"/>
    <w:rsid w:val="00D32CFB"/>
    <w:rsid w:val="00D41B1D"/>
    <w:rsid w:val="00D42F50"/>
    <w:rsid w:val="00D46323"/>
    <w:rsid w:val="00D46EA3"/>
    <w:rsid w:val="00D53FCA"/>
    <w:rsid w:val="00D62675"/>
    <w:rsid w:val="00D66CA2"/>
    <w:rsid w:val="00D66F0B"/>
    <w:rsid w:val="00D71EBF"/>
    <w:rsid w:val="00D726B9"/>
    <w:rsid w:val="00D72E9B"/>
    <w:rsid w:val="00D732AE"/>
    <w:rsid w:val="00D74023"/>
    <w:rsid w:val="00D767DF"/>
    <w:rsid w:val="00D8038E"/>
    <w:rsid w:val="00D826F2"/>
    <w:rsid w:val="00D82BA3"/>
    <w:rsid w:val="00D8563D"/>
    <w:rsid w:val="00D877CE"/>
    <w:rsid w:val="00D87C54"/>
    <w:rsid w:val="00D95066"/>
    <w:rsid w:val="00D950BA"/>
    <w:rsid w:val="00D961FA"/>
    <w:rsid w:val="00DA0753"/>
    <w:rsid w:val="00DA467F"/>
    <w:rsid w:val="00DA761A"/>
    <w:rsid w:val="00DB0A90"/>
    <w:rsid w:val="00DB223E"/>
    <w:rsid w:val="00DB3568"/>
    <w:rsid w:val="00DB4F4F"/>
    <w:rsid w:val="00DB54B6"/>
    <w:rsid w:val="00DC4D0B"/>
    <w:rsid w:val="00DC6CE9"/>
    <w:rsid w:val="00DD3915"/>
    <w:rsid w:val="00DD47B3"/>
    <w:rsid w:val="00DE5006"/>
    <w:rsid w:val="00DE597A"/>
    <w:rsid w:val="00DF098D"/>
    <w:rsid w:val="00DF0F71"/>
    <w:rsid w:val="00DF1BA0"/>
    <w:rsid w:val="00DF67B1"/>
    <w:rsid w:val="00DF76AA"/>
    <w:rsid w:val="00DF7B18"/>
    <w:rsid w:val="00E03A99"/>
    <w:rsid w:val="00E04411"/>
    <w:rsid w:val="00E07F7C"/>
    <w:rsid w:val="00E133A7"/>
    <w:rsid w:val="00E134F1"/>
    <w:rsid w:val="00E14DCD"/>
    <w:rsid w:val="00E15E67"/>
    <w:rsid w:val="00E163D1"/>
    <w:rsid w:val="00E172EB"/>
    <w:rsid w:val="00E22C90"/>
    <w:rsid w:val="00E23D7E"/>
    <w:rsid w:val="00E26DB7"/>
    <w:rsid w:val="00E30A55"/>
    <w:rsid w:val="00E3617F"/>
    <w:rsid w:val="00E42513"/>
    <w:rsid w:val="00E5009C"/>
    <w:rsid w:val="00E51600"/>
    <w:rsid w:val="00E520FD"/>
    <w:rsid w:val="00E53BFB"/>
    <w:rsid w:val="00E55ADA"/>
    <w:rsid w:val="00E619F8"/>
    <w:rsid w:val="00E659E2"/>
    <w:rsid w:val="00E66163"/>
    <w:rsid w:val="00E71BDA"/>
    <w:rsid w:val="00E728B8"/>
    <w:rsid w:val="00E72997"/>
    <w:rsid w:val="00E75EA1"/>
    <w:rsid w:val="00E76A6A"/>
    <w:rsid w:val="00E81025"/>
    <w:rsid w:val="00E84179"/>
    <w:rsid w:val="00E855E4"/>
    <w:rsid w:val="00E87297"/>
    <w:rsid w:val="00E87F25"/>
    <w:rsid w:val="00E90353"/>
    <w:rsid w:val="00E920C6"/>
    <w:rsid w:val="00E9578E"/>
    <w:rsid w:val="00E965C4"/>
    <w:rsid w:val="00EA178B"/>
    <w:rsid w:val="00EB2196"/>
    <w:rsid w:val="00EB728E"/>
    <w:rsid w:val="00EC24C7"/>
    <w:rsid w:val="00EC4863"/>
    <w:rsid w:val="00ED1BA3"/>
    <w:rsid w:val="00ED1EB2"/>
    <w:rsid w:val="00ED6873"/>
    <w:rsid w:val="00ED6DC6"/>
    <w:rsid w:val="00EE2616"/>
    <w:rsid w:val="00EE4244"/>
    <w:rsid w:val="00EE5366"/>
    <w:rsid w:val="00EF09E5"/>
    <w:rsid w:val="00EF108E"/>
    <w:rsid w:val="00EF397F"/>
    <w:rsid w:val="00EF5705"/>
    <w:rsid w:val="00F01306"/>
    <w:rsid w:val="00F028AE"/>
    <w:rsid w:val="00F02D34"/>
    <w:rsid w:val="00F0758A"/>
    <w:rsid w:val="00F10697"/>
    <w:rsid w:val="00F10F8B"/>
    <w:rsid w:val="00F1268B"/>
    <w:rsid w:val="00F15798"/>
    <w:rsid w:val="00F1618E"/>
    <w:rsid w:val="00F25F50"/>
    <w:rsid w:val="00F274E9"/>
    <w:rsid w:val="00F279BC"/>
    <w:rsid w:val="00F30F70"/>
    <w:rsid w:val="00F31309"/>
    <w:rsid w:val="00F3183B"/>
    <w:rsid w:val="00F35A09"/>
    <w:rsid w:val="00F36A63"/>
    <w:rsid w:val="00F404C7"/>
    <w:rsid w:val="00F44682"/>
    <w:rsid w:val="00F47DAB"/>
    <w:rsid w:val="00F50EB3"/>
    <w:rsid w:val="00F52959"/>
    <w:rsid w:val="00F52D2F"/>
    <w:rsid w:val="00F541FD"/>
    <w:rsid w:val="00F54A39"/>
    <w:rsid w:val="00F67432"/>
    <w:rsid w:val="00F70D15"/>
    <w:rsid w:val="00F7473C"/>
    <w:rsid w:val="00F771D8"/>
    <w:rsid w:val="00F776CD"/>
    <w:rsid w:val="00F808EA"/>
    <w:rsid w:val="00F8313C"/>
    <w:rsid w:val="00F852B7"/>
    <w:rsid w:val="00F86225"/>
    <w:rsid w:val="00F93572"/>
    <w:rsid w:val="00F96511"/>
    <w:rsid w:val="00F96A9F"/>
    <w:rsid w:val="00FA3D6B"/>
    <w:rsid w:val="00FA5346"/>
    <w:rsid w:val="00FA5A65"/>
    <w:rsid w:val="00FB3F98"/>
    <w:rsid w:val="00FC0C29"/>
    <w:rsid w:val="00FC18E4"/>
    <w:rsid w:val="00FC1C58"/>
    <w:rsid w:val="00FC4F05"/>
    <w:rsid w:val="00FC6DE0"/>
    <w:rsid w:val="00FD0CC7"/>
    <w:rsid w:val="00FD12C7"/>
    <w:rsid w:val="00FD15FA"/>
    <w:rsid w:val="00FD212A"/>
    <w:rsid w:val="00FD2DA5"/>
    <w:rsid w:val="00FD4736"/>
    <w:rsid w:val="00FD4BE5"/>
    <w:rsid w:val="00FD5BE5"/>
    <w:rsid w:val="00FE4643"/>
    <w:rsid w:val="00FE7717"/>
    <w:rsid w:val="00FF05A0"/>
    <w:rsid w:val="00FF070E"/>
    <w:rsid w:val="00FF1B3B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A0805"/>
  <w15:chartTrackingRefBased/>
  <w15:docId w15:val="{E9667C52-D137-4448-86A5-68CFFC4B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F25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99"/>
    <w:rsid w:val="00E87F25"/>
    <w:rPr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rsid w:val="00087FA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野 孝広</dc:creator>
  <cp:keywords/>
  <dc:description/>
  <cp:lastModifiedBy>天野 孝広</cp:lastModifiedBy>
  <cp:revision>2</cp:revision>
  <dcterms:created xsi:type="dcterms:W3CDTF">2021-12-16T06:18:00Z</dcterms:created>
  <dcterms:modified xsi:type="dcterms:W3CDTF">2021-12-16T06:18:00Z</dcterms:modified>
</cp:coreProperties>
</file>